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87"/>
        <w:gridCol w:w="1060"/>
        <w:gridCol w:w="1109"/>
        <w:gridCol w:w="606"/>
        <w:gridCol w:w="867"/>
        <w:gridCol w:w="1481"/>
        <w:gridCol w:w="1440"/>
      </w:tblGrid>
      <w:tr>
        <w:trPr>
          <w:trHeight w:val="305" w:hRule="atLeast"/>
        </w:trPr>
        <w:tc>
          <w:tcPr>
            <w:tcW w:w="678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nctional Category/Gene Product</w:t>
            </w:r>
          </w:p>
        </w:tc>
        <w:tc>
          <w:tcPr>
            <w:tcW w:w="10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1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60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/o_O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AP Feature ID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us Tag</w:t>
            </w:r>
          </w:p>
        </w:tc>
      </w:tr>
      <w:tr>
        <w:trPr>
          <w:trHeight w:val="305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1. Energy Metabolism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  <w:t>Anaerobic Respiratio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xidoreductase subuni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ms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5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58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xidoreductase, Fe-S subuni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ms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5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58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methyl sulfoxide reductase, anaerobic, subunit 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ms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5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58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win-argninine leader-binding protein for DmsA and Tor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ms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5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58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methyl sulfoxide reductase, anaerobic, subunit 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ms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0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10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methyl sulfoxide reductase, anaerobic, subunit B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ms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0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10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dimethyl sulfoxide reductase chain C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ms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0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10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C-type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or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7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74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molybdopterin-containing oxidoreduct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or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74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pyruvate-flavodoxin oxidoreduct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ifJ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6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69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  <w:t>Fermentatio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yruvate formate lyase I, induced anaerobically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fl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9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99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yruvate formate lyase activating enzyme 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fl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9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99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yruvate formate lyase subuni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fi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7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766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pyruvate formate lyase activating enzym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jjW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127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141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yl radical enzym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jjI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128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142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024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04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cohol dehydrogenase class III/glutathione-dependent formaldehyde dehydrogen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rm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3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33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sed acetaldehyde-CoA dehydrogenase and iron-dependent alcohol dehydrogenase and pyruvate-formate lyase deactiv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dh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3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41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marate reductase (anaerobic), membrane anchor subuni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rd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0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06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marate reductase (anaerobic), membrane anchor subuni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rd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0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06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marate reductase (anaerobic), Fe-S subuni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rd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0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06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marate reductase (anaerobic) catalytic and NAD/flavoprotein subuni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rd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0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06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marate hydratase class I, anaerobi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um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5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56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ate trans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oc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9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98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4-dicarboxylate anti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cu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0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05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4-dicarboxylate anti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cu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7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73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oporphyrinogen-III methyl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ys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9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94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trite trans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ir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9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94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enolpyruvate carboxykin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ck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7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76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dethiobiotin synthet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nfK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6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62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  <w:t>Hydrogenas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amoyl phosphate phosphatase, hydrogenase 3 maturation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yp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7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required for maturation of hydrogenas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yp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7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genase 2 accessory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yb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7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P hydrolase involved in nickel liganding into hydrogenas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yp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7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involved with the maturation of hydrogenases 1 and 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yb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7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genase 2-specific chaperon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yb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7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maturation element for hydrogenase 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yb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7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-S-cluster-containing hydrogenase components 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ydN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0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04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ate dehydrogenase-H, selenopolypeptide subuni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dhF_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0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05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ate dehydrogenase-H, selenopolypeptide subuni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dhF_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0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05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ate dehydrogenase-H, selenopolypeptide subuni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dh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3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34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ate dehydrogenase-H, [4Fe-4S] ferredoxin subuni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ydN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3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34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processing element hydrogenase 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yfJ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3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34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genase 3 and formate hydrogenase complex, HycG subunit/hydrogenase 4, Fe-S subuni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yfI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3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34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genase 4, Fe-S subuni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yfH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34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genase 3, large subunit/ hydrogenase 4, subuni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yf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3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34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genase 4, membrane subuni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yf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3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35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genase 3, membrane subuni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yc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3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35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involved in nickel insertion into hydrogenases 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yp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3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35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  <w:t>menaquinon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hydroxynaphthoic acid synthet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n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5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56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succinyl-6-hydroxy-2,4-cyclohexadiene-1-carboxylate synth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n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5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56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succinyl-5-enolpyruvyl-6-hydroxy-3-cyclohexene-1-carboxylate synth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n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5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56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R,6R)-2-succinyl-6-hydroxy-2,4-cyclohexadiene-1-carboxylate synth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nH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5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56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-succinylbenzoyl-CoA synth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n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5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56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  <w:t>anaerobically functioning peptidas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peptidase (collagenase-like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hbU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6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63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prote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hbV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6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64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ase 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epT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0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06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  <w:t>TC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amide dehydrogenase, E3 component is part of three enzyme complex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lp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9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92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yruvate dehydrogenase, dihydrolipoyltransacetylase component E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ce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9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92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yruvate dehydrogenase, decarboxylase component E1, thiamin-bind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ce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9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92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-binding transcriptional dual regulat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dhR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9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92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functional aconitate hydratase 2/2-methylisocitrate dehydrat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cn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8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92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citrate dehydrogenase, specific for NADP+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ic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0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07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ccinate dehydrogenase, membrane subunit, binds cytochrome b55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dh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1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18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ccinate dehydrogenase, flavoprotein subuni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1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18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oxoglutarate decarboxylase, thiamin-requir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uc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1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18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ccinate dehydrogenase iron-sulfur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dh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1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18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ccinate dehydrogenase, membrane subunit, binds cytochrome b55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dh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1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18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yl-protein lig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lip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1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20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ate synth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lip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1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20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ate dehydrogenase, NAD(P)-bind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dh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5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59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ate synthase 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ce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7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79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citrate ly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ce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7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79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marate hydratase (fumarase C),aerobic Class II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um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6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61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  <w:t>nucleotide metabolism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redoxin-like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rdH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4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3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37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nucleoside-diphosphate reductase 2, beta subunit, ferritin-lik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rd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3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37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that stimulates ribonucleotide reductio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rdI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3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3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37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nucleoside-diphosphate reductase 2, alpha subuni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rd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3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37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aerobic ribonucleoside-triphosphate reduct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rd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5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62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  <w:t>cytochrome relate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o ubiquinol oxidase subunit II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yo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8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88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o ubiquinol oxidase subunit IV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yo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8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88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oheme IX farnesyltransfer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yo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8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88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cytochrome b56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ceJ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0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08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o ubiquinol oxidase subunit III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yo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8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88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o ubiquinol oxidase subunit I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yo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8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88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  <w:t>Fe-S Cluster Assembly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 synthase, membrane-bound accesory subuni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tpI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2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26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-S cluster assembly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uf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2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22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onent of SufBCD complex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uf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2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22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port protein associated with Fe-S cluster assembly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uf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2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22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G0719: ABC-type transport system involved in Fe-S cluster assembly, permease compone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ufD_N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2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22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onent of SufBCD complex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ufD_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7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76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lenocysteine lyase, PLP-depende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uf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7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76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-S cluster-containing transcription fact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iscR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4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51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  <w:t>Glycolysi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yruvate kinase I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yk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7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75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yruvate kinase II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yk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2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23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ol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no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7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osephosphate isomer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gi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0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08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osephosphate isomer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pi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7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82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glycero mutase III, cofactor-independe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pmM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7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80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glyceromutase 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pm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6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63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glycerate kin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gk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8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85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enolpyruvate carboxyl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p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9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90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5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2. cofactor metabolism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corrin-4 C11-methyltransfer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bi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8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89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byric acid synth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bi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8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90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balamin 5'-phosphate synth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ob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8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90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cobalt transport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biQ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8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904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thesis of vitamin B12 adenosyl cobalamide precurs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biN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879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90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membrane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biM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8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90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corrin-2 C20-methyltransfer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biL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8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90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balt chelat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biK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8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90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corrin-6X reduct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biJ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8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89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corrin-8X methylmut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bi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8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89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bi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8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89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byrinic acid A,C-diamide synth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bi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8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89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corrin-8W decarboxyl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biT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8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89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corrin-6Y C5,15-methyltransferase [decarboxylating]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bi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8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89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bi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8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89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cobalt transport ATP-binding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biO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8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90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corrin-3 C17-methyltransfer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biH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8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89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L-threonine-O-3-phosphate decarboxyl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ob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3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40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u and cob operons regulatory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ocR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8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88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P cyclohydrolase I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ol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3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33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amin phosphate synthase (thiamin phosphate pyrophosphorylase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hi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4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43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amin (pyrimidine moiety) biosynthesis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hi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4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438</w:t>
            </w:r>
          </w:p>
        </w:tc>
      </w:tr>
      <w:tr>
        <w:trPr>
          <w:trHeight w:val="247" w:hRule="atLeast"/>
        </w:trPr>
        <w:tc>
          <w:tcPr>
            <w:tcW w:w="784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idinol-phosphate/aromatic aminotransferase and cobyric acid decarboxylas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8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86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5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3. Carbohydrate Transport and Metabolism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okin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lk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1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11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erol kin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lpK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8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82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S system glucose-specific IICB compone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ts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0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05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 and HPr components of fructose-specific PTS enzym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ru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8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82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uctose-1-phosphate kin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ruK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8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82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S system fructose-specific IIB'BC compone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ru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8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82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itol/sorbitol-specific enzyme IIC component of PT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rl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5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56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itol/sorbitol-specific enzyme IIB component of PT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rl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5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56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itol/sorbitol-specific enzyme IIA component of PT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rl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5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56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rbitol-6-phosphate dehydrogen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rl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5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56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nnose-specific enzyme IID component of PT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anZ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1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10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S system mannose-specific IIAB compone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anX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1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11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membrane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2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23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transferase enzyme II, B compone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2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23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transferase enzyme II, A compone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2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23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-dependent transcriptional activator of the maltose regulo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5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56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-glutamine:D-fructose-6-phosphate aminotransfer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lm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2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27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uctose-6-phosphate aldolase 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mip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76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-deoxy-D-arabino-heptulosonate-7-phosphate synthase, tyrosine-repressibl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ro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7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73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functional heptose 7-phosphate kinase/heptose 1-phosphate adenyltransfer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fa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7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78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gar phosphat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fbT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8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87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trans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fb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8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88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P-ribose diphosphat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ud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7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76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5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4. Amino acid Transport and Metabolism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  <w:t>Other amino acid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mate decarboxyl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ad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00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glutamate:gamma-aminobutyric acid anti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ad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0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00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glutamin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ba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0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00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omethyltransferase, tetrahydrofolate-dependent, subunit (T protein) of glycine cleavage complex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cvT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2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24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ine cleavage complex lipoyl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cvH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2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24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ine decarboxylase, PLP-dependent, subunit (protein P) of glycine cleavage complex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cv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2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24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anine racemase 2, PLP-bind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adX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4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51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-amino acid dehydrogen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ad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4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51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minopimelate decarboxylase, PLP-bind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lys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2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28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hydrodipicolinate reduct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ap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5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54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-allo-threonine dehydrogenase, NAD(P)-bind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df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6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62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ic L-asparaginase II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ns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9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98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partate ammonia-ly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sp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0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05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'-phosphoadenosine 5'-phosphosulfate reduct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ysH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8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teine synthase A, O-acetylserine sulfhydrolase A subuni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ysK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1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13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  <w:t>Methionin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C-N hydrolase family amidase, NAD(P)-bind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afV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2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ionine aminotransferase, PLP-depende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bdL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2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bable dehydrat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tn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2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functional enolase-phosphat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tn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2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oxygen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tn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2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bable aldose-ketose isomer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tn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2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bable 5-methylthioribose kin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tnK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4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3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ionine sulfoxide reductase B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sr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4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50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cysteine-N5-methyltetrahydrofolate transmethylase, B12-depende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tH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0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09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-methyltetrahydropteroyltriglutamate-homocysteine S-methyltransfer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t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6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67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-binding component of DL-methionine uptake transporter (MUT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tN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4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44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component of DL-methionine uptake transporter (MUT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tI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4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44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oserine transsuccinyl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t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7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79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10-methylenetetrahydrofolate reduct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t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9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90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functional aspartokinase/homoserine dehydrogen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tL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9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91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tathionine gamma-synthase, PLP-depende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t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9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91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-binding transcriptional activator, homocysteine-bind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tR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40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4-6 prophage; S-methylmethionine:homocysteine methyltransfer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muM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449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465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4-6 prophage; predicted S-methylmethionine trans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mu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45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46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  <w:t>Amino acid and peptide transpor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teine and O-acetylserine ex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am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9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96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dium:serine/threonine sym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stT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6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68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serine trans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da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3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34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ic dipeptide transport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pp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9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96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peptide transporter; ATP-binding component of ABC superfamily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pp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6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66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peptide transporter; ATP-binding component of ABC superfamily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pp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6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66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peptide transporter; membrane component of ABC superfamily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pp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6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66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peptide transporter; membrane component of ABC superfamily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pp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6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66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on-dependent peptide trans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pp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7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72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5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5. Stress-relate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  <w:t>Oxidative stres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id hydroperoxide peroxid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px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6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70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othiol glutaredox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rx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7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74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eroxide dismutase, F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od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7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74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eroxide dismutase, M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od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1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13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functional nitric oxide dioxygenase/dihydropteridine reductase 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m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5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51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al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kat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5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56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  <w:t>General stres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universal stress protein 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sp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5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52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universal stress protein B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sp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5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52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S cell division inhibit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ul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9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94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ble pyridine nucleotide transhydrogen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th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3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37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  <w:t>starvatio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n starvation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st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6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67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n starvation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st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7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76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  <w:t>osmotic stres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periplasmic-binding component of an ABC superfamily trans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osm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9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96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  <w:t>acid stres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G0288: Carbonic anhydr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2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277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G3338: Carbonic anhydr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89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88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5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6. Taxis, Motility, Attachme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  <w:t>Flagellum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gellar protein potentiates polymerizatio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i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0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chaperon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iT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0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gellar biosynthesis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iL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1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gellar hook-length control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iK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1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gellar basal-body MS-ring and collar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i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1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gellar biosynthesis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iH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1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gellar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iJ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1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gellum-specific ATP synth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iI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1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gellar motor switching and energizing compone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i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1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gellar basal-body compone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i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1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gellar hook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g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32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gellar filament structural protein (flagellin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i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01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0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 polymerase, sigma 28 (sigma F) fact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i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0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port chaperone for FlgK and Flg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gN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3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regulator of FliA activity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iZ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3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0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gellar filament capping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i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0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sembly protein for flagellar basal-body periplasmic P r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g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3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gellar component of cell-proximal portion of basal-body ro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g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3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gellar component of cell-proximal portion of basal-body ro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g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3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gellar biosynthesis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iO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2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gellar hook assembly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g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3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gellar motor switching and energizing compone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iM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1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gellar component of cell-proximal portion of basal-body ro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g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3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gellar component of cell-distal portion of basal-body ro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g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3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gellar protein of basal-body outer-membrane L r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gH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2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flagellar basal body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gI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2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ramid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gJ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2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gellar hook-filament junction protein 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gK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2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gellar hook-filament junction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gL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2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-binding transcriptional dual regulator with Flh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h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2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30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-binding transcriptional dual regulator with Flh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h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2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30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motaxis MotA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ot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2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30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motaxis MotB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ot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2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30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  <w:t>Taxi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erotaxis signal transduc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er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0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08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motaxis regulator, protein phosphatase for CheY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heZ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4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motaxis regulator transmitting signal to flagellar motor compone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heY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4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sed chemotaxis regulator and protein-glutamate methylesterase in two-component regulatory system with Che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he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4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motaxis regulator, protein-glutamate methyltransfer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heR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4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yl-accepting protein IV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a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00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yl-accepting chemotaxis protein II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heM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1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13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motaxis signal transduction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heV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6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70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yl-accepting chemotaxis protein III, ribose and galactose sensor recept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r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2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29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motaxis protein Che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he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2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30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rine-binding chemotaxis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heW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2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30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yl-accepting chemotaxis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ar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2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30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  <w:t>Adhesion, Attachme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fimbrial-like adhesin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fcV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5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522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G3539: P pilus assembly protein, pilin Fim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354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35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 pilus assembly/Cpx signaling pathway, periplasmic inhibitor/zinc- resistance associated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px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7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81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-binding transcriptional regulat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rl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5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5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7. urea metabolism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ease gamma subuni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7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0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ease beta subuni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re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7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0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ease alpha subuni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re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7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0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ease accessory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re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7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0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ease accessory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re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7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03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eidoglycolate hydrol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ll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291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31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5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8. Iron Metabolism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ducer of proton motive force for active transpor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on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3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40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iron transport perme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7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78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on-enterobactin outer membrane trans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ep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8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92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iron transport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7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78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iron transport perme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7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78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iron ABC transporter, ATP-binding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7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78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ferric siderophore recept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iut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7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78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siderophore biosynthesis protein Iuc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iuc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6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7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78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siderophore biosynthetic enzym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su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7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78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siderophore biosynthesis protein IucB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iuc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3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7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78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7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78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rrichrome outer membrane trans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hu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0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06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on(III)-transport system perme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fu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0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09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on(III)-binding periplasmic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fu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0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09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-binding component of iron-hydroxamate trans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hu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461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rrichrome outer membrane trans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hu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69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9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spanning protein in TonB-ExbB-ExbD complex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xb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90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terobactin/ferric enterobactin ester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e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9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ic-binding component of an ABC superfamily iron-enterobactin trans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ep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8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-binding and storage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p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3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31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cterioferritin-associated ferredox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bf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9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98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transporter for monomeric catechol-containing ferric ion-siderophore complexe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iuR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5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8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83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-binding component of ABC superfamily iron-enterobactin trans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ep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9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feX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1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18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rritin iron storage protein (cytoplasmic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tn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1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12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rrous iron perme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feU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3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39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dox component of a tripartite ferrous iron trans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fe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3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39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onent of a tripartite ferrous iron trans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feO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3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39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in-binding periplasmic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emT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0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07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in transport system permease protein HmuU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emU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0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07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in transport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em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3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0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07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in receptor precurs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emR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6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0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07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in uptake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em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7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0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07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in transport system ATP-binding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emV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0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07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mbrane spanning protein in TonB-ExbB-ExbD complex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xb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90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lated iron transport system membrane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fe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1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17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-binding transport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fe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1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17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lated iron transport system membrane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fe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1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17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ic-binding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fe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1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179</w:t>
            </w:r>
          </w:p>
        </w:tc>
      </w:tr>
      <w:tr>
        <w:trPr>
          <w:trHeight w:val="247" w:hRule="atLeast"/>
        </w:trPr>
        <w:tc>
          <w:tcPr>
            <w:tcW w:w="784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smic protein p19 involved in high-affinity Fe2+ transport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3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32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5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9. Secretion/Expor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srAB activated gen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rf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6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65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srAB activated gen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rf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6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65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srAB activated gene: predicted coiled-coil structur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rf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6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65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ceI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0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081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X toxins and related Ca2+-binding protein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136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150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X toxins and related Ca2+-binding protein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137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151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138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152</w:t>
            </w:r>
          </w:p>
        </w:tc>
      </w:tr>
      <w:tr>
        <w:trPr>
          <w:trHeight w:val="247" w:hRule="atLeast"/>
        </w:trPr>
        <w:tc>
          <w:tcPr>
            <w:tcW w:w="7847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-type protease/lipase transport system, ATPase and permease component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1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15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onent of Sec-independent transloc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at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1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19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protein W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ompW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3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39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membrane porin protein 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omp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2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25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5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10. Oth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 polymerase, sigma S (sigma 38) fact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po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4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50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 of sigma 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s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9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91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combination and repair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ecN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7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77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-damage-inducible protein I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inI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0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03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 polymerase IV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in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4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 polymerase V, subunit 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mu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0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08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idine phosphoryl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d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6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67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acil trans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ra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5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54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acil phosphoribosyltransfer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p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5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54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-di-GMP binding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cgR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85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-oxoacyl-[acyl-carrier-protein] synthase I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ab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0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04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ng-chain fatty acid outer membrane trans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adL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0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05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KBP-type peptidyl-prolyl cis-trans isomerase (rotamase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kl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5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60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ongation factor EF-P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f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0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06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lfate transporter subunit; periplasmic-binding component of ABC superfamily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7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82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5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11. Uncharacterized protein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membrane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3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36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diY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7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73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igI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6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72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giW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1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18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fbU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8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87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3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35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aC-family transcriptional regulat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9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92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transcriptional regulat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chQ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2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27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exported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4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52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inner membrane protein associated with acetate transpor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aaH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2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27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jjZ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1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20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transport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0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11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membrane transport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4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464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exported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559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58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threonine efflux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5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54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arginine/ornithine antiporter trans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dgI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1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22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membrane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3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32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, ATP-binding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3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31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trans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bhI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4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46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sulphate anion trans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chM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2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26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sugar ABC trans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3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36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0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115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DNA-binding transcriptional regulat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id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071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09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DNA-binding transcriptional regulat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heO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9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97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membrane receptor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9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94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1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18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peptid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egQ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5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56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3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36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-terminal fragment of a hypothetical protein (pseudogene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3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36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Fe-S oxidoreduct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hc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1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12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oxidoreduct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dh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7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737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ylsulfatase regulator (Fe-S oxidoreductase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058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07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oxidoreduct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dj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4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49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dical SAM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giQ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91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oxidoreduct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eg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0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04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FAD-linked oxidoreduct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diJ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2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22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oxidoreductase, Zn-dependent and NAD(P)-bindin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hdH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4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45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peptid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epP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3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31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methyl-accepting chemotaxis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sr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6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65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methyl-accepting chemotaxis receptor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5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574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yl-accepting chemotaxis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378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381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yl-accepting chemotaxis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8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89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inner membrane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eaQ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9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94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3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31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hydrol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sg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6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67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exported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1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12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exported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7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795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219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243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349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376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400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97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cbJ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9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97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1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18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membrane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6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61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ej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4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494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514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51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starvation-inducible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siF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6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63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7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75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inner membrane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jj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5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54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inner membrane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4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42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inner membrane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igM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6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67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inner membrane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ei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3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33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inner membrane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jj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35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3543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inner membrane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461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48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siderophore interacting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qjH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3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304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lipid carrier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hbT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6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638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Phospholipid-binding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bh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386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38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acetyltransfer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hhY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5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53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DP-dependent alcohol dehydrogen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qh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8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911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ABC transport protein, ATP-binding compone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56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58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ob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1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12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estera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ei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3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33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cf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00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0060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threonine efflux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752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77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fcZ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0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054</w:t>
            </w:r>
          </w:p>
        </w:tc>
      </w:tr>
      <w:tr>
        <w:trPr>
          <w:trHeight w:val="276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derophore-interacting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753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77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eaD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4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503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cgL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4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52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cg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4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512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protein with nucleoside triphosphate hydrolase doma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eaG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4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505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membrane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7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779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inner membrane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3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37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eaH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24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2506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3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320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dicted transport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hjX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1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117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11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ntA_01001188</w:t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5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12. Non protein coding RNA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y antisense RN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yhB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40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regulatory antisense RN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yhB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40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nr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0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40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678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NA-Leu(CAA)</w:t>
            </w:r>
          </w:p>
        </w:tc>
        <w:tc>
          <w:tcPr>
            <w:tcW w:w="106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0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86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8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H-0004072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i/>
      <w:iCs/>
      <w:u w:val="single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i/>
      <w:iCs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Arial" w:hAnsi="Arial" w:cs="Arial"/>
      <w:i/>
      <w:iCs/>
      <w:color w:val="FF0000"/>
    </w:rPr>
  </w:style>
  <w:style w:type="paragraph" w:styleId="Xl27">
    <w:name w:val="xl27"/>
    <w:basedOn w:val="Normal"/>
    <w:qFormat/>
    <w:pPr>
      <w:spacing w:before="280" w:after="280"/>
    </w:pPr>
    <w:rPr>
      <w:rFonts w:ascii="Arial" w:hAnsi="Arial" w:cs="Arial"/>
      <w:b/>
      <w:bCs/>
      <w:u w:val="single"/>
    </w:rPr>
  </w:style>
  <w:style w:type="paragraph" w:styleId="Xl28">
    <w:name w:val="xl28"/>
    <w:basedOn w:val="Normal"/>
    <w:qFormat/>
    <w:pPr>
      <w:spacing w:before="280" w:after="280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17:41:00Z</dcterms:created>
  <dc:creator>lavanya</dc:creator>
  <dc:description/>
  <cp:keywords/>
  <dc:language>en-US</dc:language>
  <cp:lastModifiedBy>Administrator</cp:lastModifiedBy>
  <dcterms:modified xsi:type="dcterms:W3CDTF">2013-09-16T15:20:00Z</dcterms:modified>
  <cp:revision>4</cp:revision>
  <dc:subject/>
  <dc:title>Functional Category/Gene Product</dc:title>
</cp:coreProperties>
</file>